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0C1FF" w14:textId="0685837B" w:rsidR="00EA495B" w:rsidRDefault="00EA495B" w:rsidP="00EA495B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F</w:t>
      </w:r>
      <w:r w:rsidRPr="00203918">
        <w:rPr>
          <w:rFonts w:asciiTheme="majorHAnsi" w:hAnsiTheme="majorHAnsi" w:cstheme="majorHAnsi"/>
          <w:b/>
          <w:bCs/>
          <w:sz w:val="24"/>
          <w:szCs w:val="24"/>
        </w:rPr>
        <w:t>igure 3-figure supplement 1-Source Data 1</w:t>
      </w:r>
    </w:p>
    <w:p w14:paraId="204EB514" w14:textId="77777777" w:rsidR="00EA495B" w:rsidRPr="00DD7430" w:rsidRDefault="00EA495B" w:rsidP="00EA495B">
      <w:pPr>
        <w:jc w:val="both"/>
      </w:pPr>
    </w:p>
    <w:tbl>
      <w:tblPr>
        <w:tblW w:w="92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795"/>
        <w:gridCol w:w="1417"/>
        <w:gridCol w:w="1116"/>
        <w:gridCol w:w="1350"/>
        <w:gridCol w:w="795"/>
        <w:gridCol w:w="1417"/>
        <w:gridCol w:w="1134"/>
      </w:tblGrid>
      <w:tr w:rsidR="00EA495B" w:rsidRPr="00DD7430" w14:paraId="1DE256EF" w14:textId="77777777" w:rsidTr="00663726">
        <w:trPr>
          <w:trHeight w:val="319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0D08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1(cells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CAFD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3901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/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C72F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3E9A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3(cells)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5C54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002D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/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062FE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EA495B" w:rsidRPr="00DD7430" w14:paraId="4F8C7B48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CC32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1_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49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DE6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89F1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725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BD4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F65C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CED67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EA495B" w:rsidRPr="00DD7430" w14:paraId="5D79427D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487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1_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740B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481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6207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792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63B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731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74A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BD56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8797 </w:t>
            </w:r>
          </w:p>
        </w:tc>
      </w:tr>
      <w:tr w:rsidR="00EA495B" w:rsidRPr="00DD7430" w14:paraId="609ED73F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2BC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1_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A4C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1B3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7C9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691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DE3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DEE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607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29F8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EA495B" w:rsidRPr="00DD7430" w14:paraId="13E8792E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904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1_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554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06B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17BC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059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D32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028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127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EA495B" w:rsidRPr="00DD7430" w14:paraId="6A4F5516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46A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1_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404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1AB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9C65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F47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EF7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1D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F88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EA495B" w:rsidRPr="00DD7430" w14:paraId="77821287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203C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5F35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640D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105F6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93E6" w14:textId="77777777" w:rsidR="00EA495B" w:rsidRPr="00DD7430" w:rsidRDefault="00EA495B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F 3_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96C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6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266D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2C44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7606 </w:t>
            </w:r>
          </w:p>
        </w:tc>
      </w:tr>
      <w:tr w:rsidR="00EA495B" w:rsidRPr="00DD7430" w14:paraId="60EF70A5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F7A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DAB" w14:textId="77777777" w:rsidR="00EA495B" w:rsidRPr="00DD7430" w:rsidRDefault="00EA495B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48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020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696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921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6346" w14:textId="77777777" w:rsidR="00EA495B" w:rsidRPr="00DD7430" w:rsidRDefault="00EA495B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3552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2554F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6067 </w:t>
            </w:r>
          </w:p>
        </w:tc>
      </w:tr>
      <w:tr w:rsidR="00EA495B" w:rsidRPr="00DD7430" w14:paraId="2E6AF343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594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E39" w14:textId="77777777" w:rsidR="00EA495B" w:rsidRPr="00DD7430" w:rsidRDefault="00EA495B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A48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5373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954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DB4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4CF" w14:textId="77777777" w:rsidR="00EA495B" w:rsidRPr="00DD7430" w:rsidRDefault="00EA495B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7AAF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8257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9407 </w:t>
            </w:r>
          </w:p>
        </w:tc>
      </w:tr>
      <w:tr w:rsidR="00EA495B" w:rsidRPr="00DD7430" w14:paraId="50EAB5AF" w14:textId="77777777" w:rsidTr="00663726">
        <w:trPr>
          <w:trHeight w:val="8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8E5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4F1" w14:textId="77777777" w:rsidR="00EA495B" w:rsidRPr="00DD7430" w:rsidRDefault="00EA495B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7CAB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9207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427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B38" w14:textId="77777777" w:rsidR="00EA495B" w:rsidRPr="00DD7430" w:rsidRDefault="00EA495B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16C" w14:textId="77777777" w:rsidR="00EA495B" w:rsidRPr="00DD7430" w:rsidRDefault="00EA495B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7A0D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18F0" w14:textId="77777777" w:rsidR="00EA495B" w:rsidRPr="00DD7430" w:rsidRDefault="00EA495B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3840 </w:t>
            </w:r>
          </w:p>
        </w:tc>
      </w:tr>
    </w:tbl>
    <w:p w14:paraId="6C53250C" w14:textId="54BDBB1F" w:rsidR="00AD5212" w:rsidRDefault="00AD5212"/>
    <w:tbl>
      <w:tblPr>
        <w:tblW w:w="9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795"/>
        <w:gridCol w:w="1417"/>
        <w:gridCol w:w="1134"/>
        <w:gridCol w:w="1473"/>
        <w:gridCol w:w="795"/>
        <w:gridCol w:w="1418"/>
        <w:gridCol w:w="1134"/>
      </w:tblGrid>
      <w:tr w:rsidR="005F4AFC" w:rsidRPr="00DD7430" w14:paraId="0D8B9DB1" w14:textId="77777777" w:rsidTr="00663726">
        <w:trPr>
          <w:trHeight w:val="319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F49F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1(cells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33A1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865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/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DC87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D280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3(cells)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5FD3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0E14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/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C25F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5F4AFC" w:rsidRPr="00DD7430" w14:paraId="192B6D3F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4759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1_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614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174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1DDC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5AC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C8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71A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450A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DD7430" w14:paraId="5092C74B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0D8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1_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8D5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F7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0B22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677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0E91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3D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E5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7316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DD7430" w14:paraId="59A77D42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9D9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1_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CE5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67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DC2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065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1D1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9193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754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7828 </w:t>
            </w:r>
          </w:p>
        </w:tc>
      </w:tr>
      <w:tr w:rsidR="005F4AFC" w:rsidRPr="00DD7430" w14:paraId="5152B538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3F7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1_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F4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B70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2490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8DE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B1A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9EBE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9EA4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6474 </w:t>
            </w:r>
          </w:p>
        </w:tc>
      </w:tr>
      <w:tr w:rsidR="005F4AFC" w:rsidRPr="00DD7430" w14:paraId="0D16B4A5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5A9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1_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8F4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320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AC1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1753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38D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FD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0E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C802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DD7430" w14:paraId="346EBBE1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CF18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AB8D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2647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C346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3F9E" w14:textId="77777777" w:rsidR="005F4AFC" w:rsidRPr="00DD7430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RKF 3_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5A6D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F320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B8EA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DD7430" w14:paraId="41EC8AF0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C89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466C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6EFA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738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686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5BF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0D1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24B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4BD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5717 </w:t>
            </w:r>
          </w:p>
        </w:tc>
      </w:tr>
      <w:tr w:rsidR="005F4AFC" w:rsidRPr="00DD7430" w14:paraId="2B03C2CF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017D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C42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D45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E9DF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939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E6A1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76E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51BD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6A423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8867 </w:t>
            </w:r>
          </w:p>
        </w:tc>
      </w:tr>
      <w:tr w:rsidR="005F4AFC" w:rsidRPr="00DD7430" w14:paraId="69FAFF14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ED9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7E5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969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2D39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420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BAE" w14:textId="77777777" w:rsidR="005F4AFC" w:rsidRPr="00DD7430" w:rsidRDefault="005F4AFC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FFC" w14:textId="77777777" w:rsidR="005F4AFC" w:rsidRPr="00DD7430" w:rsidRDefault="005F4AFC" w:rsidP="0066372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C538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B3C3" w14:textId="77777777" w:rsidR="005F4AFC" w:rsidRPr="00DD7430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5120 </w:t>
            </w:r>
          </w:p>
        </w:tc>
      </w:tr>
    </w:tbl>
    <w:p w14:paraId="0DC069C2" w14:textId="02CDF338" w:rsidR="005F4AFC" w:rsidRDefault="005F4AFC"/>
    <w:tbl>
      <w:tblPr>
        <w:tblW w:w="96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812"/>
        <w:gridCol w:w="1390"/>
        <w:gridCol w:w="1200"/>
        <w:gridCol w:w="1417"/>
        <w:gridCol w:w="851"/>
        <w:gridCol w:w="1390"/>
        <w:gridCol w:w="1161"/>
      </w:tblGrid>
      <w:tr w:rsidR="005F4AFC" w:rsidRPr="00EA6E23" w14:paraId="0EDA617F" w14:textId="77777777" w:rsidTr="00663726">
        <w:trPr>
          <w:trHeight w:val="319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A4D8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ay 1(cells)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B35B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clk1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8F6F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GFP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+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/Dclk1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8C4F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9DA0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ay 3 (cell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BE52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clk1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164C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GFP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+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/Dclk1</w:t>
            </w: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vertAlign w:val="superscript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9388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5F4AFC" w:rsidRPr="00EA6E23" w14:paraId="419B49D3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F6E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4F0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60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D45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2110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A36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CEF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7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5535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9791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EA6E23" w14:paraId="5430E54E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DAC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8083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9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35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0A9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00D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ED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40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9A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47F2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EA6E23" w14:paraId="751543EF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BBB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271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4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261D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2829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364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006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BEF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2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CEE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966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EA6E23" w14:paraId="0DB940D6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2973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03E8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8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109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435F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9D4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D72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4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69AE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F4D4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36583 </w:t>
            </w:r>
          </w:p>
        </w:tc>
      </w:tr>
      <w:tr w:rsidR="005F4AFC" w:rsidRPr="00EA6E23" w14:paraId="630CC0F9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0BA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EC6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6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2C6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4986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F48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B89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7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E151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C580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EA6E23" w14:paraId="0CABC3D5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0BDC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1_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FD5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9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EDB6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249A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E3D7" w14:textId="77777777" w:rsidR="005F4AFC" w:rsidRPr="00EA6E23" w:rsidRDefault="005F4AFC" w:rsidP="0066372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DRKPF 3_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63D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56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9D9B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FD15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0000 </w:t>
            </w:r>
          </w:p>
        </w:tc>
      </w:tr>
      <w:tr w:rsidR="005F4AFC" w:rsidRPr="00EA6E23" w14:paraId="006482CC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482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68F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52C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FD3B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60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EDA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06F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7DB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244C1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6097 </w:t>
            </w:r>
          </w:p>
        </w:tc>
      </w:tr>
      <w:tr w:rsidR="005F4AFC" w:rsidRPr="00EA6E23" w14:paraId="55398876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80E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08D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43AE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379E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148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DDC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A3B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646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50ED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14935 </w:t>
            </w:r>
          </w:p>
        </w:tc>
      </w:tr>
      <w:tr w:rsidR="005F4AFC" w:rsidRPr="00EA6E23" w14:paraId="300D346C" w14:textId="77777777" w:rsidTr="00663726">
        <w:trPr>
          <w:trHeight w:val="31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F428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B7A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32F5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C07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66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871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BE46" w14:textId="77777777" w:rsidR="005F4AFC" w:rsidRPr="00EA6E23" w:rsidRDefault="005F4AFC" w:rsidP="00663726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2107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D9B8" w14:textId="77777777" w:rsidR="005F4AFC" w:rsidRPr="00EA6E23" w:rsidRDefault="005F4AFC" w:rsidP="00663726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</w:pPr>
            <w:r w:rsidRPr="00EA6E23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  <w:lang w:eastAsia="ja-JP"/>
              </w:rPr>
              <w:t xml:space="preserve">0.006097 </w:t>
            </w:r>
          </w:p>
        </w:tc>
      </w:tr>
    </w:tbl>
    <w:p w14:paraId="31F86544" w14:textId="77777777" w:rsidR="005F4AFC" w:rsidRDefault="005F4AFC"/>
    <w:sectPr w:rsidR="005F4A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C0A32" w14:textId="77777777" w:rsidR="00F40468" w:rsidRDefault="00F40468" w:rsidP="005F4AFC">
      <w:r>
        <w:separator/>
      </w:r>
    </w:p>
  </w:endnote>
  <w:endnote w:type="continuationSeparator" w:id="0">
    <w:p w14:paraId="0A1E6CA4" w14:textId="77777777" w:rsidR="00F40468" w:rsidRDefault="00F40468" w:rsidP="005F4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3EEFA" w14:textId="77777777" w:rsidR="00F40468" w:rsidRDefault="00F40468" w:rsidP="005F4AFC">
      <w:r>
        <w:separator/>
      </w:r>
    </w:p>
  </w:footnote>
  <w:footnote w:type="continuationSeparator" w:id="0">
    <w:p w14:paraId="49A6E57D" w14:textId="77777777" w:rsidR="00F40468" w:rsidRDefault="00F40468" w:rsidP="005F4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5B"/>
    <w:rsid w:val="005F4AFC"/>
    <w:rsid w:val="00AD5212"/>
    <w:rsid w:val="00EA495B"/>
    <w:rsid w:val="00F4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671CE6"/>
  <w15:chartTrackingRefBased/>
  <w15:docId w15:val="{61511A03-92D8-46D6-AB6D-6783F94FC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95B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A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AFC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5F4A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AFC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39:00Z</dcterms:created>
  <dcterms:modified xsi:type="dcterms:W3CDTF">2020-10-04T01:56:00Z</dcterms:modified>
</cp:coreProperties>
</file>